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Heading3"/>
        <w:spacing w:after="0" w:before="0" w:line="240" w:lineRule="auto"/>
        <w:rPr>
          <w:rFonts w:ascii="Times New Roman" w:cs="Times New Roman" w:eastAsia="Times New Roman" w:hAnsi="Times New Roman"/>
          <w:b w:val="1"/>
          <w:color w:val="000000"/>
          <w:sz w:val="24"/>
          <w:szCs w:val="24"/>
        </w:rPr>
      </w:pPr>
      <w:bookmarkStart w:colFirst="0" w:colLast="0" w:name="_l285g27q0b7i" w:id="0"/>
      <w:bookmarkEnd w:id="0"/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sz w:val="24"/>
          <w:szCs w:val="24"/>
          <w:rtl w:val="0"/>
        </w:rPr>
        <w:t xml:space="preserve">eTable 1. Search terms</w:t>
      </w:r>
    </w:p>
    <w:tbl>
      <w:tblPr>
        <w:tblStyle w:val="Table1"/>
        <w:tblW w:w="9420.0" w:type="dxa"/>
        <w:jc w:val="center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115"/>
        <w:gridCol w:w="5310"/>
        <w:gridCol w:w="1995"/>
        <w:tblGridChange w:id="0">
          <w:tblGrid>
            <w:gridCol w:w="2115"/>
            <w:gridCol w:w="5310"/>
            <w:gridCol w:w="199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Term Group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earch Str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Number of results on July 30, 202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enzodiazepin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(Suicide or suicidal) and (Benzodiazepine or alprazolam or brotizolam or midazolam or triazolam or estazolam or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loprazola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 or lorazepam or lormetazepam or temazepam or flunitrazepam or flurazepam or nitrazepam or quazepam or olanzapine)</w:t>
            </w:r>
          </w:p>
          <w:p w:rsidR="00000000" w:rsidDel="00000000" w:rsidP="00000000" w:rsidRDefault="00000000" w:rsidRPr="00000000" w14:paraId="00000007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74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Z-Drug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(Suicide or suicidal) and (Z-drug or Z drug or Z-hypnotic or Z hypnotic or Zaleplon or Zolpidem or zopiclone or eszopiclone or Ambien or Ambien CR or Edluar or Zolpimist or Sonata or Lunesta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3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rexin Receptor Antagonist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(Suicide or suicidal) and (orexin antagonist or orexin receptor antagonist or daridorexant or suvorexant or lemborexant or seltorexant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ther FDA Approved Sedative-Hypnotic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(Suicide or suicidal)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and (Doxepin or secobarbital or benadryl or diphenhydramine or unisom or doxylamine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1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gnitive Behavioral Therap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highlight w:val="white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(Suicide or suicidal)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and (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CBT or Cognitive Behavioral Therapy or Cognitive Behavioural Therapy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016</w:t>
            </w:r>
          </w:p>
        </w:tc>
      </w:tr>
    </w:tbl>
    <w:p w:rsidR="00000000" w:rsidDel="00000000" w:rsidP="00000000" w:rsidRDefault="00000000" w:rsidRPr="00000000" w14:paraId="00000015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